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A5CBC" w14:textId="77777777" w:rsidR="00F31F24" w:rsidRPr="00BA6058" w:rsidRDefault="00F31F24" w:rsidP="00F31F2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399566"/>
      <w:bookmarkStart w:id="1" w:name="_Hlk109399594"/>
      <w:r w:rsidRPr="00BA6058">
        <w:rPr>
          <w:rFonts w:ascii="Times New Roman" w:hAnsi="Times New Roman" w:cs="Times New Roman" w:hint="eastAsia"/>
          <w:b/>
          <w:bCs/>
          <w:sz w:val="24"/>
          <w:szCs w:val="24"/>
        </w:rPr>
        <w:t>Character</w:t>
      </w:r>
      <w:r w:rsidRPr="00BA6058">
        <w:rPr>
          <w:rFonts w:ascii="Times New Roman" w:hAnsi="Times New Roman" w:cs="Times New Roman"/>
          <w:b/>
          <w:bCs/>
          <w:sz w:val="24"/>
          <w:szCs w:val="24"/>
        </w:rPr>
        <w:t>istics of pneumoconiosis in Zhejiang Province, China from 2006 to 2020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 descriptive study</w:t>
      </w:r>
    </w:p>
    <w:bookmarkEnd w:id="0"/>
    <w:p w14:paraId="7F2461A6" w14:textId="431B6A0C" w:rsidR="00F31F24" w:rsidRPr="00F82E03" w:rsidRDefault="00F31F24" w:rsidP="00F31F2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2E03">
        <w:rPr>
          <w:rFonts w:ascii="Times New Roman" w:hAnsi="Times New Roman" w:cs="Times New Roman"/>
          <w:b/>
          <w:bCs/>
          <w:sz w:val="24"/>
          <w:szCs w:val="24"/>
        </w:rPr>
        <w:t>Fang Wei</w:t>
      </w:r>
      <w:r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82E03">
        <w:rPr>
          <w:rFonts w:ascii="Times New Roman" w:hAnsi="Times New Roman" w:cs="Times New Roman"/>
          <w:b/>
          <w:bCs/>
          <w:sz w:val="24"/>
          <w:szCs w:val="24"/>
        </w:rPr>
        <w:t>Panqi</w:t>
      </w:r>
      <w:proofErr w:type="spellEnd"/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 Xue</w:t>
      </w:r>
      <w:r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82E03">
        <w:rPr>
          <w:rFonts w:ascii="Times New Roman" w:hAnsi="Times New Roman" w:cs="Times New Roman"/>
          <w:b/>
          <w:bCs/>
          <w:sz w:val="24"/>
          <w:szCs w:val="24"/>
        </w:rPr>
        <w:t>, Lifang Zhou</w:t>
      </w:r>
      <w:r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82E03">
        <w:rPr>
          <w:rFonts w:ascii="Times New Roman" w:hAnsi="Times New Roman" w:cs="Times New Roman"/>
          <w:b/>
          <w:bCs/>
          <w:sz w:val="24"/>
          <w:szCs w:val="24"/>
        </w:rPr>
        <w:t>Xinglin</w:t>
      </w:r>
      <w:proofErr w:type="spellEnd"/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 Fang</w:t>
      </w:r>
      <w:r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Yi</w:t>
      </w:r>
      <w:r>
        <w:rPr>
          <w:rFonts w:ascii="Times New Roman" w:hAnsi="Times New Roman" w:cs="Times New Roman"/>
          <w:b/>
          <w:bCs/>
          <w:sz w:val="24"/>
          <w:szCs w:val="24"/>
        </w:rPr>
        <w:t>x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 w:rsidRPr="00287DA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F82E03">
        <w:rPr>
          <w:rFonts w:ascii="Times New Roman" w:hAnsi="Times New Roman" w:cs="Times New Roman"/>
          <w:b/>
          <w:bCs/>
          <w:sz w:val="24"/>
          <w:szCs w:val="24"/>
        </w:rPr>
        <w:t>Yong Hu</w:t>
      </w:r>
      <w:r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960053" w:rsidRPr="00F82E03">
        <w:rPr>
          <w:rFonts w:ascii="Times New Roman" w:hAnsi="Times New Roman" w:cs="Times New Roman"/>
          <w:b/>
          <w:bCs/>
          <w:sz w:val="24"/>
          <w:szCs w:val="24"/>
        </w:rPr>
        <w:t>Hua Zou</w:t>
      </w:r>
      <w:r w:rsidR="00960053"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  <w:r w:rsidR="00960053" w:rsidRPr="00F82E0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9600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82E03">
        <w:rPr>
          <w:rFonts w:ascii="Times New Roman" w:hAnsi="Times New Roman" w:cs="Times New Roman"/>
          <w:b/>
          <w:bCs/>
          <w:sz w:val="24"/>
          <w:szCs w:val="24"/>
        </w:rPr>
        <w:t>Xiaoming</w:t>
      </w:r>
      <w:proofErr w:type="spellEnd"/>
      <w:r w:rsidRPr="00F82E03">
        <w:rPr>
          <w:rFonts w:ascii="Times New Roman" w:hAnsi="Times New Roman" w:cs="Times New Roman"/>
          <w:b/>
          <w:bCs/>
          <w:sz w:val="24"/>
          <w:szCs w:val="24"/>
        </w:rPr>
        <w:t xml:space="preserve"> Lou</w:t>
      </w:r>
      <w:r w:rsidRPr="00F82E0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bookmarkEnd w:id="1"/>
    <w:p w14:paraId="31C316D7" w14:textId="77777777" w:rsidR="00F31F24" w:rsidRPr="00F82E03" w:rsidRDefault="00F31F24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50018F" w14:textId="77777777" w:rsidR="00F31F24" w:rsidRDefault="00F31F24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2E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82E03">
        <w:rPr>
          <w:rFonts w:ascii="Times New Roman" w:hAnsi="Times New Roman" w:cs="Times New Roman"/>
          <w:sz w:val="24"/>
          <w:szCs w:val="24"/>
        </w:rPr>
        <w:t>Occupational Health and Radiation Protection Institute, Zhejiang Provincial Center for Disease Control and Prevention, Hangzhou, China.</w:t>
      </w:r>
    </w:p>
    <w:p w14:paraId="2C58A16B" w14:textId="77777777" w:rsidR="00F31F24" w:rsidRPr="00F82E03" w:rsidRDefault="00F31F24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7DA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87DA1">
        <w:rPr>
          <w:rFonts w:ascii="Times New Roman" w:hAnsi="Times New Roman" w:cs="Times New Roman"/>
          <w:sz w:val="24"/>
          <w:szCs w:val="24"/>
        </w:rPr>
        <w:t>School of Medicin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7DA1">
        <w:rPr>
          <w:rFonts w:ascii="Times New Roman" w:hAnsi="Times New Roman" w:cs="Times New Roman"/>
          <w:sz w:val="24"/>
          <w:szCs w:val="24"/>
        </w:rPr>
        <w:t>Hangzhou Normal University, China</w:t>
      </w:r>
    </w:p>
    <w:p w14:paraId="74D63D51" w14:textId="77777777" w:rsidR="00987356" w:rsidRPr="00F31F24" w:rsidRDefault="00987356" w:rsidP="00F31F2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87356" w:rsidRPr="00F31F24" w:rsidSect="009873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5EC7EB" w14:textId="44AE0F23" w:rsidR="001438CD" w:rsidRDefault="001438CD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84A3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913D85">
        <w:rPr>
          <w:rFonts w:ascii="Times New Roman" w:hAnsi="Times New Roman" w:cs="Times New Roman" w:hint="eastAsia"/>
          <w:sz w:val="24"/>
          <w:szCs w:val="24"/>
        </w:rPr>
        <w:t>regional</w:t>
      </w:r>
      <w:r w:rsidR="00913D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tribution of </w:t>
      </w:r>
      <w:bookmarkStart w:id="2" w:name="OLE_LINK7"/>
      <w:r>
        <w:rPr>
          <w:rFonts w:ascii="Times New Roman" w:hAnsi="Times New Roman" w:cs="Times New Roman"/>
          <w:sz w:val="24"/>
          <w:szCs w:val="24"/>
        </w:rPr>
        <w:t>pneumoconiosis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cases in Zhejiang Province reported from 2006 to 2020 </w:t>
      </w:r>
    </w:p>
    <w:tbl>
      <w:tblPr>
        <w:tblStyle w:val="a7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795"/>
        <w:gridCol w:w="796"/>
        <w:gridCol w:w="796"/>
        <w:gridCol w:w="795"/>
        <w:gridCol w:w="796"/>
        <w:gridCol w:w="796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9"/>
      </w:tblGrid>
      <w:tr w:rsidR="000C49F9" w:rsidRPr="0096474C" w14:paraId="195056A2" w14:textId="77777777" w:rsidTr="00986E05"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3D72F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306F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EB985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01F5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E7E3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D776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B49E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F949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32A2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441A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8763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B28A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3ED0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A101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94D8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00CF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EEA5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0C49F9" w:rsidRPr="0096474C" w14:paraId="51A9E02C" w14:textId="77777777" w:rsidTr="00986E05"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84E95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2790776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zhou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B79C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BA45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D017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DF3F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449D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2203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AA6A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882B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BF18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DF83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797C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7038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E9E5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D631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E7FD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BD7F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</w:tr>
      <w:tr w:rsidR="000C49F9" w:rsidRPr="0096474C" w14:paraId="45FA3331" w14:textId="77777777" w:rsidTr="00986E05">
        <w:tc>
          <w:tcPr>
            <w:tcW w:w="1203" w:type="dxa"/>
            <w:vAlign w:val="center"/>
          </w:tcPr>
          <w:p w14:paraId="7D09DAF6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zhou</w:t>
            </w:r>
            <w:proofErr w:type="spellEnd"/>
          </w:p>
        </w:tc>
        <w:tc>
          <w:tcPr>
            <w:tcW w:w="795" w:type="dxa"/>
            <w:vAlign w:val="center"/>
          </w:tcPr>
          <w:p w14:paraId="7E220D8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6" w:type="dxa"/>
            <w:vAlign w:val="center"/>
          </w:tcPr>
          <w:p w14:paraId="7B6E893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6" w:type="dxa"/>
            <w:vAlign w:val="center"/>
          </w:tcPr>
          <w:p w14:paraId="5A92658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5" w:type="dxa"/>
            <w:vAlign w:val="center"/>
          </w:tcPr>
          <w:p w14:paraId="3D4E03E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6" w:type="dxa"/>
            <w:vAlign w:val="center"/>
          </w:tcPr>
          <w:p w14:paraId="74F955B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6" w:type="dxa"/>
            <w:vAlign w:val="center"/>
          </w:tcPr>
          <w:p w14:paraId="1C5942C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8" w:type="dxa"/>
            <w:vAlign w:val="center"/>
          </w:tcPr>
          <w:p w14:paraId="276410F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8" w:type="dxa"/>
            <w:vAlign w:val="center"/>
          </w:tcPr>
          <w:p w14:paraId="44EC3F9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98" w:type="dxa"/>
            <w:vAlign w:val="center"/>
          </w:tcPr>
          <w:p w14:paraId="3650EFA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798" w:type="dxa"/>
            <w:vAlign w:val="center"/>
          </w:tcPr>
          <w:p w14:paraId="5A06CB6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98" w:type="dxa"/>
            <w:vAlign w:val="center"/>
          </w:tcPr>
          <w:p w14:paraId="51B64AA5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98" w:type="dxa"/>
            <w:vAlign w:val="center"/>
          </w:tcPr>
          <w:p w14:paraId="595A6B1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8" w:type="dxa"/>
            <w:vAlign w:val="center"/>
          </w:tcPr>
          <w:p w14:paraId="7CCA3DD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98" w:type="dxa"/>
            <w:vAlign w:val="center"/>
          </w:tcPr>
          <w:p w14:paraId="75B2888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98" w:type="dxa"/>
            <w:vAlign w:val="center"/>
          </w:tcPr>
          <w:p w14:paraId="5D2CFBA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99" w:type="dxa"/>
            <w:vAlign w:val="center"/>
          </w:tcPr>
          <w:p w14:paraId="21BF610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</w:tr>
      <w:tr w:rsidR="000C49F9" w:rsidRPr="0096474C" w14:paraId="1A7589DF" w14:textId="77777777" w:rsidTr="00986E05">
        <w:tc>
          <w:tcPr>
            <w:tcW w:w="1203" w:type="dxa"/>
            <w:vAlign w:val="center"/>
          </w:tcPr>
          <w:p w14:paraId="2A8ABCFD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gzhou</w:t>
            </w:r>
          </w:p>
        </w:tc>
        <w:tc>
          <w:tcPr>
            <w:tcW w:w="795" w:type="dxa"/>
            <w:vAlign w:val="center"/>
          </w:tcPr>
          <w:p w14:paraId="2780F5C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1960974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96" w:type="dxa"/>
            <w:vAlign w:val="center"/>
          </w:tcPr>
          <w:p w14:paraId="2999229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5" w:type="dxa"/>
            <w:vAlign w:val="center"/>
          </w:tcPr>
          <w:p w14:paraId="72CFD3F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96" w:type="dxa"/>
            <w:vAlign w:val="center"/>
          </w:tcPr>
          <w:p w14:paraId="2A047D6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96" w:type="dxa"/>
            <w:vAlign w:val="center"/>
          </w:tcPr>
          <w:p w14:paraId="094BD93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98" w:type="dxa"/>
            <w:vAlign w:val="center"/>
          </w:tcPr>
          <w:p w14:paraId="3DD91C6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98" w:type="dxa"/>
            <w:vAlign w:val="center"/>
          </w:tcPr>
          <w:p w14:paraId="4D2353D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98" w:type="dxa"/>
            <w:vAlign w:val="center"/>
          </w:tcPr>
          <w:p w14:paraId="5F54305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98" w:type="dxa"/>
            <w:vAlign w:val="center"/>
          </w:tcPr>
          <w:p w14:paraId="3BCEDC75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98" w:type="dxa"/>
            <w:vAlign w:val="center"/>
          </w:tcPr>
          <w:p w14:paraId="09EC5B7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98" w:type="dxa"/>
            <w:vAlign w:val="center"/>
          </w:tcPr>
          <w:p w14:paraId="4B7D610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98" w:type="dxa"/>
            <w:vAlign w:val="center"/>
          </w:tcPr>
          <w:p w14:paraId="23FF6AD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8" w:type="dxa"/>
            <w:vAlign w:val="center"/>
          </w:tcPr>
          <w:p w14:paraId="18B256C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98" w:type="dxa"/>
            <w:vAlign w:val="center"/>
          </w:tcPr>
          <w:p w14:paraId="0CB8E61F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99" w:type="dxa"/>
            <w:vAlign w:val="center"/>
          </w:tcPr>
          <w:p w14:paraId="2C60D91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</w:tr>
      <w:tr w:rsidR="000C49F9" w:rsidRPr="0096474C" w14:paraId="03DF4B87" w14:textId="77777777" w:rsidTr="00986E05">
        <w:tc>
          <w:tcPr>
            <w:tcW w:w="1203" w:type="dxa"/>
            <w:vAlign w:val="center"/>
          </w:tcPr>
          <w:p w14:paraId="2A36F82B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ngbo</w:t>
            </w:r>
          </w:p>
        </w:tc>
        <w:tc>
          <w:tcPr>
            <w:tcW w:w="795" w:type="dxa"/>
            <w:vAlign w:val="center"/>
          </w:tcPr>
          <w:p w14:paraId="19DB606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6" w:type="dxa"/>
            <w:vAlign w:val="center"/>
          </w:tcPr>
          <w:p w14:paraId="100D9CD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96" w:type="dxa"/>
            <w:vAlign w:val="center"/>
          </w:tcPr>
          <w:p w14:paraId="7546CD0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95" w:type="dxa"/>
            <w:vAlign w:val="center"/>
          </w:tcPr>
          <w:p w14:paraId="3833849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6" w:type="dxa"/>
            <w:vAlign w:val="center"/>
          </w:tcPr>
          <w:p w14:paraId="2B727DF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6" w:type="dxa"/>
            <w:vAlign w:val="center"/>
          </w:tcPr>
          <w:p w14:paraId="6257D9F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98" w:type="dxa"/>
            <w:vAlign w:val="center"/>
          </w:tcPr>
          <w:p w14:paraId="5F51425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98" w:type="dxa"/>
            <w:vAlign w:val="center"/>
          </w:tcPr>
          <w:p w14:paraId="4B6A5E7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8" w:type="dxa"/>
            <w:vAlign w:val="center"/>
          </w:tcPr>
          <w:p w14:paraId="4AB5EB4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98" w:type="dxa"/>
            <w:vAlign w:val="center"/>
          </w:tcPr>
          <w:p w14:paraId="401078B5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98" w:type="dxa"/>
            <w:vAlign w:val="center"/>
          </w:tcPr>
          <w:p w14:paraId="52F3972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98" w:type="dxa"/>
            <w:vAlign w:val="center"/>
          </w:tcPr>
          <w:p w14:paraId="65F9FC5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98" w:type="dxa"/>
            <w:vAlign w:val="center"/>
          </w:tcPr>
          <w:p w14:paraId="4251B12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98" w:type="dxa"/>
            <w:vAlign w:val="center"/>
          </w:tcPr>
          <w:p w14:paraId="5305029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98" w:type="dxa"/>
            <w:vAlign w:val="center"/>
          </w:tcPr>
          <w:p w14:paraId="0240951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99" w:type="dxa"/>
            <w:vAlign w:val="center"/>
          </w:tcPr>
          <w:p w14:paraId="02A4B5C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</w:tr>
      <w:tr w:rsidR="000C49F9" w:rsidRPr="0096474C" w14:paraId="7A1FC3FD" w14:textId="77777777" w:rsidTr="00986E05">
        <w:tc>
          <w:tcPr>
            <w:tcW w:w="1203" w:type="dxa"/>
            <w:vAlign w:val="center"/>
          </w:tcPr>
          <w:p w14:paraId="28611A2F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zhou</w:t>
            </w:r>
          </w:p>
        </w:tc>
        <w:tc>
          <w:tcPr>
            <w:tcW w:w="795" w:type="dxa"/>
            <w:vAlign w:val="center"/>
          </w:tcPr>
          <w:p w14:paraId="30364C5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6" w:type="dxa"/>
            <w:vAlign w:val="center"/>
          </w:tcPr>
          <w:p w14:paraId="2E1C5CE5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6" w:type="dxa"/>
            <w:vAlign w:val="center"/>
          </w:tcPr>
          <w:p w14:paraId="11249BD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5" w:type="dxa"/>
            <w:vAlign w:val="center"/>
          </w:tcPr>
          <w:p w14:paraId="447C473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6" w:type="dxa"/>
            <w:vAlign w:val="center"/>
          </w:tcPr>
          <w:p w14:paraId="6EC5B81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96" w:type="dxa"/>
            <w:vAlign w:val="center"/>
          </w:tcPr>
          <w:p w14:paraId="3234A3C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98" w:type="dxa"/>
            <w:vAlign w:val="center"/>
          </w:tcPr>
          <w:p w14:paraId="287CA7BF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98" w:type="dxa"/>
            <w:vAlign w:val="center"/>
          </w:tcPr>
          <w:p w14:paraId="513C0DA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98" w:type="dxa"/>
            <w:vAlign w:val="center"/>
          </w:tcPr>
          <w:p w14:paraId="07E55DA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98" w:type="dxa"/>
            <w:vAlign w:val="center"/>
          </w:tcPr>
          <w:p w14:paraId="05474F5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8" w:type="dxa"/>
            <w:vAlign w:val="center"/>
          </w:tcPr>
          <w:p w14:paraId="1BBAF3B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98" w:type="dxa"/>
            <w:vAlign w:val="center"/>
          </w:tcPr>
          <w:p w14:paraId="6E23FDF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98" w:type="dxa"/>
            <w:vAlign w:val="center"/>
          </w:tcPr>
          <w:p w14:paraId="75D36BD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8" w:type="dxa"/>
            <w:vAlign w:val="center"/>
          </w:tcPr>
          <w:p w14:paraId="4ADDC37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98" w:type="dxa"/>
            <w:vAlign w:val="center"/>
          </w:tcPr>
          <w:p w14:paraId="38A19A4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9" w:type="dxa"/>
            <w:vAlign w:val="center"/>
          </w:tcPr>
          <w:p w14:paraId="2AA7958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</w:tr>
      <w:tr w:rsidR="000C49F9" w:rsidRPr="0096474C" w14:paraId="036D903C" w14:textId="77777777" w:rsidTr="00986E05">
        <w:tc>
          <w:tcPr>
            <w:tcW w:w="1203" w:type="dxa"/>
            <w:vAlign w:val="center"/>
          </w:tcPr>
          <w:p w14:paraId="2FAEB55A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nzhou</w:t>
            </w:r>
          </w:p>
        </w:tc>
        <w:tc>
          <w:tcPr>
            <w:tcW w:w="795" w:type="dxa"/>
            <w:vAlign w:val="center"/>
          </w:tcPr>
          <w:p w14:paraId="5C6FFBA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6" w:type="dxa"/>
            <w:vAlign w:val="center"/>
          </w:tcPr>
          <w:p w14:paraId="4F16648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96" w:type="dxa"/>
            <w:vAlign w:val="center"/>
          </w:tcPr>
          <w:p w14:paraId="291C4D1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95" w:type="dxa"/>
            <w:vAlign w:val="center"/>
          </w:tcPr>
          <w:p w14:paraId="3DC72DD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96" w:type="dxa"/>
            <w:vAlign w:val="center"/>
          </w:tcPr>
          <w:p w14:paraId="1D36AF4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96" w:type="dxa"/>
            <w:vAlign w:val="center"/>
          </w:tcPr>
          <w:p w14:paraId="55EF21A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8" w:type="dxa"/>
            <w:vAlign w:val="center"/>
          </w:tcPr>
          <w:p w14:paraId="51EA6B2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8" w:type="dxa"/>
            <w:vAlign w:val="center"/>
          </w:tcPr>
          <w:p w14:paraId="291E1B4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98" w:type="dxa"/>
            <w:vAlign w:val="center"/>
          </w:tcPr>
          <w:p w14:paraId="03083CC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98" w:type="dxa"/>
            <w:vAlign w:val="center"/>
          </w:tcPr>
          <w:p w14:paraId="6E1109B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98" w:type="dxa"/>
            <w:vAlign w:val="center"/>
          </w:tcPr>
          <w:p w14:paraId="1EAEA6BF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8" w:type="dxa"/>
            <w:vAlign w:val="center"/>
          </w:tcPr>
          <w:p w14:paraId="2D3FC22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98" w:type="dxa"/>
            <w:vAlign w:val="center"/>
          </w:tcPr>
          <w:p w14:paraId="0207568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98" w:type="dxa"/>
            <w:vAlign w:val="center"/>
          </w:tcPr>
          <w:p w14:paraId="6E8FAAD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8" w:type="dxa"/>
            <w:vAlign w:val="center"/>
          </w:tcPr>
          <w:p w14:paraId="189A21F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9" w:type="dxa"/>
            <w:vAlign w:val="center"/>
          </w:tcPr>
          <w:p w14:paraId="6C152D0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</w:tr>
      <w:tr w:rsidR="000C49F9" w:rsidRPr="0096474C" w14:paraId="0B821320" w14:textId="77777777" w:rsidTr="00986E05">
        <w:tc>
          <w:tcPr>
            <w:tcW w:w="1203" w:type="dxa"/>
            <w:vAlign w:val="center"/>
          </w:tcPr>
          <w:p w14:paraId="1D42F8E2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shui</w:t>
            </w:r>
            <w:proofErr w:type="spellEnd"/>
          </w:p>
        </w:tc>
        <w:tc>
          <w:tcPr>
            <w:tcW w:w="795" w:type="dxa"/>
            <w:vAlign w:val="center"/>
          </w:tcPr>
          <w:p w14:paraId="2D52BA9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vAlign w:val="center"/>
          </w:tcPr>
          <w:p w14:paraId="59CCE71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24C9DB4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5" w:type="dxa"/>
            <w:vAlign w:val="center"/>
          </w:tcPr>
          <w:p w14:paraId="6EED498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96" w:type="dxa"/>
            <w:vAlign w:val="center"/>
          </w:tcPr>
          <w:p w14:paraId="202A454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6" w:type="dxa"/>
            <w:vAlign w:val="center"/>
          </w:tcPr>
          <w:p w14:paraId="10B0F6EF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8" w:type="dxa"/>
            <w:vAlign w:val="center"/>
          </w:tcPr>
          <w:p w14:paraId="6FFDFA8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8" w:type="dxa"/>
            <w:vAlign w:val="center"/>
          </w:tcPr>
          <w:p w14:paraId="7D7FEBD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vAlign w:val="center"/>
          </w:tcPr>
          <w:p w14:paraId="2F88AF1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8" w:type="dxa"/>
            <w:vAlign w:val="center"/>
          </w:tcPr>
          <w:p w14:paraId="29B1E08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8" w:type="dxa"/>
            <w:vAlign w:val="center"/>
          </w:tcPr>
          <w:p w14:paraId="2800108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98" w:type="dxa"/>
            <w:vAlign w:val="center"/>
          </w:tcPr>
          <w:p w14:paraId="2586272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98" w:type="dxa"/>
            <w:vAlign w:val="center"/>
          </w:tcPr>
          <w:p w14:paraId="26994B3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8" w:type="dxa"/>
            <w:vAlign w:val="center"/>
          </w:tcPr>
          <w:p w14:paraId="61E7C92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vAlign w:val="center"/>
          </w:tcPr>
          <w:p w14:paraId="141D029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9" w:type="dxa"/>
            <w:vAlign w:val="center"/>
          </w:tcPr>
          <w:p w14:paraId="37F9F6E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</w:tr>
      <w:tr w:rsidR="000C49F9" w:rsidRPr="0096474C" w14:paraId="0738E9B1" w14:textId="77777777" w:rsidTr="00986E05">
        <w:tc>
          <w:tcPr>
            <w:tcW w:w="1203" w:type="dxa"/>
            <w:vAlign w:val="center"/>
          </w:tcPr>
          <w:p w14:paraId="18247B3C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hua</w:t>
            </w:r>
          </w:p>
        </w:tc>
        <w:tc>
          <w:tcPr>
            <w:tcW w:w="795" w:type="dxa"/>
            <w:vAlign w:val="center"/>
          </w:tcPr>
          <w:p w14:paraId="4A9860A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dxa"/>
            <w:vAlign w:val="center"/>
          </w:tcPr>
          <w:p w14:paraId="52C08E7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4025E34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5" w:type="dxa"/>
            <w:vAlign w:val="center"/>
          </w:tcPr>
          <w:p w14:paraId="088D5DF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6" w:type="dxa"/>
            <w:vAlign w:val="center"/>
          </w:tcPr>
          <w:p w14:paraId="325B46B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6" w:type="dxa"/>
            <w:vAlign w:val="center"/>
          </w:tcPr>
          <w:p w14:paraId="72B3CC5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8" w:type="dxa"/>
            <w:vAlign w:val="center"/>
          </w:tcPr>
          <w:p w14:paraId="76B30FD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8" w:type="dxa"/>
            <w:vAlign w:val="center"/>
          </w:tcPr>
          <w:p w14:paraId="4E740DE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8" w:type="dxa"/>
            <w:vAlign w:val="center"/>
          </w:tcPr>
          <w:p w14:paraId="55469D4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8" w:type="dxa"/>
            <w:vAlign w:val="center"/>
          </w:tcPr>
          <w:p w14:paraId="110B98E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vAlign w:val="center"/>
          </w:tcPr>
          <w:p w14:paraId="04F500E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8" w:type="dxa"/>
            <w:vAlign w:val="center"/>
          </w:tcPr>
          <w:p w14:paraId="462F64FF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vAlign w:val="center"/>
          </w:tcPr>
          <w:p w14:paraId="2342596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98" w:type="dxa"/>
            <w:vAlign w:val="center"/>
          </w:tcPr>
          <w:p w14:paraId="436C012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vAlign w:val="center"/>
          </w:tcPr>
          <w:p w14:paraId="21744AD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9" w:type="dxa"/>
            <w:vAlign w:val="center"/>
          </w:tcPr>
          <w:p w14:paraId="056823F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</w:tr>
      <w:tr w:rsidR="000C49F9" w:rsidRPr="0096474C" w14:paraId="75232CB1" w14:textId="77777777" w:rsidTr="00986E05">
        <w:tc>
          <w:tcPr>
            <w:tcW w:w="1203" w:type="dxa"/>
            <w:vAlign w:val="center"/>
          </w:tcPr>
          <w:p w14:paraId="2D69E3CC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xing</w:t>
            </w:r>
          </w:p>
        </w:tc>
        <w:tc>
          <w:tcPr>
            <w:tcW w:w="795" w:type="dxa"/>
            <w:vAlign w:val="center"/>
          </w:tcPr>
          <w:p w14:paraId="5254E14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6" w:type="dxa"/>
            <w:vAlign w:val="center"/>
          </w:tcPr>
          <w:p w14:paraId="1D5418C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dxa"/>
            <w:vAlign w:val="center"/>
          </w:tcPr>
          <w:p w14:paraId="3E480B1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5" w:type="dxa"/>
            <w:vAlign w:val="center"/>
          </w:tcPr>
          <w:p w14:paraId="6CDD9DE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0CFED9F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6" w:type="dxa"/>
            <w:vAlign w:val="center"/>
          </w:tcPr>
          <w:p w14:paraId="27FCC41B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8" w:type="dxa"/>
            <w:vAlign w:val="center"/>
          </w:tcPr>
          <w:p w14:paraId="26FBFE7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vAlign w:val="center"/>
          </w:tcPr>
          <w:p w14:paraId="2C5D55E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8" w:type="dxa"/>
            <w:vAlign w:val="center"/>
          </w:tcPr>
          <w:p w14:paraId="13B617E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8" w:type="dxa"/>
            <w:vAlign w:val="center"/>
          </w:tcPr>
          <w:p w14:paraId="4BBFB23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8" w:type="dxa"/>
            <w:vAlign w:val="center"/>
          </w:tcPr>
          <w:p w14:paraId="1425A64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vAlign w:val="center"/>
          </w:tcPr>
          <w:p w14:paraId="0368BCA6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8" w:type="dxa"/>
            <w:vAlign w:val="center"/>
          </w:tcPr>
          <w:p w14:paraId="6419F16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8" w:type="dxa"/>
            <w:vAlign w:val="center"/>
          </w:tcPr>
          <w:p w14:paraId="524E4EF0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8" w:type="dxa"/>
            <w:vAlign w:val="center"/>
          </w:tcPr>
          <w:p w14:paraId="21371D3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9" w:type="dxa"/>
            <w:vAlign w:val="center"/>
          </w:tcPr>
          <w:p w14:paraId="5A687A28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0C49F9" w:rsidRPr="0096474C" w14:paraId="36DF605F" w14:textId="77777777" w:rsidTr="00986E05">
        <w:tc>
          <w:tcPr>
            <w:tcW w:w="1203" w:type="dxa"/>
            <w:vAlign w:val="center"/>
          </w:tcPr>
          <w:p w14:paraId="61766C2C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oxing</w:t>
            </w:r>
          </w:p>
        </w:tc>
        <w:tc>
          <w:tcPr>
            <w:tcW w:w="795" w:type="dxa"/>
            <w:vAlign w:val="center"/>
          </w:tcPr>
          <w:p w14:paraId="1720C72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vAlign w:val="center"/>
          </w:tcPr>
          <w:p w14:paraId="5F84DD9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vAlign w:val="center"/>
          </w:tcPr>
          <w:p w14:paraId="07369D9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5" w:type="dxa"/>
            <w:vAlign w:val="center"/>
          </w:tcPr>
          <w:p w14:paraId="55485D4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vAlign w:val="center"/>
          </w:tcPr>
          <w:p w14:paraId="542E77A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dxa"/>
            <w:vAlign w:val="center"/>
          </w:tcPr>
          <w:p w14:paraId="15B22BB9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vAlign w:val="center"/>
          </w:tcPr>
          <w:p w14:paraId="6F44260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98" w:type="dxa"/>
            <w:vAlign w:val="center"/>
          </w:tcPr>
          <w:p w14:paraId="2474DCB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8" w:type="dxa"/>
            <w:vAlign w:val="center"/>
          </w:tcPr>
          <w:p w14:paraId="324485F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8" w:type="dxa"/>
            <w:vAlign w:val="center"/>
          </w:tcPr>
          <w:p w14:paraId="09D3352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8" w:type="dxa"/>
            <w:vAlign w:val="center"/>
          </w:tcPr>
          <w:p w14:paraId="06AA373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98" w:type="dxa"/>
            <w:vAlign w:val="center"/>
          </w:tcPr>
          <w:p w14:paraId="4B15E97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8" w:type="dxa"/>
            <w:vAlign w:val="center"/>
          </w:tcPr>
          <w:p w14:paraId="22AB417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8" w:type="dxa"/>
            <w:vAlign w:val="center"/>
          </w:tcPr>
          <w:p w14:paraId="1EFA6E8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8" w:type="dxa"/>
            <w:vAlign w:val="center"/>
          </w:tcPr>
          <w:p w14:paraId="086E3EA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9" w:type="dxa"/>
            <w:vAlign w:val="center"/>
          </w:tcPr>
          <w:p w14:paraId="0865725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0C49F9" w:rsidRPr="0096474C" w14:paraId="32A70511" w14:textId="77777777" w:rsidTr="00986E05">
        <w:tc>
          <w:tcPr>
            <w:tcW w:w="1203" w:type="dxa"/>
            <w:vAlign w:val="center"/>
          </w:tcPr>
          <w:p w14:paraId="3280F946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shan</w:t>
            </w:r>
          </w:p>
        </w:tc>
        <w:tc>
          <w:tcPr>
            <w:tcW w:w="795" w:type="dxa"/>
            <w:vAlign w:val="center"/>
          </w:tcPr>
          <w:p w14:paraId="18E7C75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vAlign w:val="center"/>
          </w:tcPr>
          <w:p w14:paraId="0ED68D47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vAlign w:val="center"/>
          </w:tcPr>
          <w:p w14:paraId="57F6934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5" w:type="dxa"/>
            <w:vAlign w:val="center"/>
          </w:tcPr>
          <w:p w14:paraId="297C7391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6" w:type="dxa"/>
            <w:vAlign w:val="center"/>
          </w:tcPr>
          <w:p w14:paraId="266A4FA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vAlign w:val="center"/>
          </w:tcPr>
          <w:p w14:paraId="577F7D0F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50ED80C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8" w:type="dxa"/>
            <w:vAlign w:val="center"/>
          </w:tcPr>
          <w:p w14:paraId="4272A524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98" w:type="dxa"/>
            <w:vAlign w:val="center"/>
          </w:tcPr>
          <w:p w14:paraId="4336352A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8" w:type="dxa"/>
            <w:vAlign w:val="center"/>
          </w:tcPr>
          <w:p w14:paraId="11A252FE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8" w:type="dxa"/>
            <w:vAlign w:val="center"/>
          </w:tcPr>
          <w:p w14:paraId="1B569FBC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8" w:type="dxa"/>
            <w:vAlign w:val="center"/>
          </w:tcPr>
          <w:p w14:paraId="653AB162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8" w:type="dxa"/>
            <w:vAlign w:val="center"/>
          </w:tcPr>
          <w:p w14:paraId="17B3DE6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8" w:type="dxa"/>
            <w:vAlign w:val="center"/>
          </w:tcPr>
          <w:p w14:paraId="6A67310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13D03103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9" w:type="dxa"/>
            <w:vAlign w:val="center"/>
          </w:tcPr>
          <w:p w14:paraId="34F4E94D" w14:textId="77777777" w:rsidR="000C49F9" w:rsidRPr="0096474C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0C49F9" w14:paraId="055C8B4B" w14:textId="77777777" w:rsidTr="00986E05"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A2BB3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EB59A8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DB3D87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D4200F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ECC3F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E5CD6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C5051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1ED59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B3277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FBF5D7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13278D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E11C2D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2968F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6A5DE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61F25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5C50D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5723E" w14:textId="77777777" w:rsidR="000C49F9" w:rsidRDefault="000C49F9" w:rsidP="00986E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7</w:t>
            </w:r>
          </w:p>
        </w:tc>
      </w:tr>
      <w:bookmarkEnd w:id="3"/>
    </w:tbl>
    <w:p w14:paraId="733B6F67" w14:textId="77777777" w:rsidR="000C49F9" w:rsidRDefault="000C49F9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C49F9" w:rsidSect="001438C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D9AF2A" w14:textId="0E25F54C" w:rsidR="0046740D" w:rsidRDefault="0046740D" w:rsidP="00F31F24">
      <w:pPr>
        <w:spacing w:line="480" w:lineRule="auto"/>
      </w:pPr>
      <w:r w:rsidRPr="002236C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2236CF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="002236CF" w:rsidRPr="002236CF">
        <w:rPr>
          <w:rFonts w:ascii="Times New Roman" w:hAnsi="Times New Roman" w:cs="Times New Roman"/>
          <w:sz w:val="24"/>
          <w:szCs w:val="24"/>
        </w:rPr>
        <w:t xml:space="preserve"> The post-hoc </w:t>
      </w:r>
      <w:r w:rsidR="002236CF">
        <w:rPr>
          <w:rFonts w:ascii="Times New Roman" w:hAnsi="Times New Roman" w:cs="Times New Roman"/>
          <w:sz w:val="24"/>
          <w:szCs w:val="24"/>
        </w:rPr>
        <w:t>comparison results for diagnosis age and exposure duration</w:t>
      </w:r>
    </w:p>
    <w:tbl>
      <w:tblPr>
        <w:tblStyle w:val="a7"/>
        <w:tblW w:w="830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1243"/>
        <w:gridCol w:w="1143"/>
      </w:tblGrid>
      <w:tr w:rsidR="002236CF" w14:paraId="7669E149" w14:textId="284FAB14" w:rsidTr="002F02BE">
        <w:tc>
          <w:tcPr>
            <w:tcW w:w="59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793A5F" w14:textId="0AB411AA" w:rsidR="002236CF" w:rsidRDefault="002236CF" w:rsidP="00F31F2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ple comparison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2EA05" w14:textId="79F038B5" w:rsidR="002236CF" w:rsidRPr="0034417F" w:rsidRDefault="00F973BF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49F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236CF" w14:paraId="12FFAC8C" w14:textId="77777777" w:rsidTr="007B229B">
        <w:tc>
          <w:tcPr>
            <w:tcW w:w="59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5862B" w14:textId="77777777" w:rsidR="002236CF" w:rsidRDefault="002236CF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90885" w14:textId="6E021770" w:rsidR="002236CF" w:rsidRPr="00117A41" w:rsidRDefault="002236CF" w:rsidP="00F31F2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ag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8BB8B" w14:textId="71AC31E4" w:rsidR="002236CF" w:rsidRPr="00117A41" w:rsidRDefault="002236CF" w:rsidP="00F31F2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osure duration</w:t>
            </w:r>
          </w:p>
        </w:tc>
      </w:tr>
      <w:tr w:rsidR="00F95177" w14:paraId="573962A7" w14:textId="54B88DCB" w:rsidTr="00117A41"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4B5AA" w14:textId="47CF6DA8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ic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W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A1640" w14:textId="1EF17900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485A1" w14:textId="548E511E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="00F95177" w:rsidRPr="00B11AE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1E51203B" w14:textId="5F274601" w:rsidTr="00686790">
        <w:tc>
          <w:tcPr>
            <w:tcW w:w="5920" w:type="dxa"/>
            <w:vAlign w:val="center"/>
          </w:tcPr>
          <w:p w14:paraId="6930BBC7" w14:textId="639007E7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ic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Welders’ pneumoconiosis</w:t>
            </w:r>
          </w:p>
        </w:tc>
        <w:tc>
          <w:tcPr>
            <w:tcW w:w="1243" w:type="dxa"/>
          </w:tcPr>
          <w:p w14:paraId="0DA09E48" w14:textId="79EDFDDF" w:rsidR="00F95177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751C4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0B59060" w14:textId="2A75BDFA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11AE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5734AC4C" w14:textId="50705797" w:rsidTr="00686790">
        <w:tc>
          <w:tcPr>
            <w:tcW w:w="5920" w:type="dxa"/>
            <w:vAlign w:val="center"/>
          </w:tcPr>
          <w:p w14:paraId="6D32FAE2" w14:textId="42352440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ic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Others</w:t>
            </w:r>
          </w:p>
        </w:tc>
        <w:tc>
          <w:tcPr>
            <w:tcW w:w="1243" w:type="dxa"/>
          </w:tcPr>
          <w:p w14:paraId="57CFA1F4" w14:textId="18F0E629" w:rsidR="00F95177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6</w:t>
            </w:r>
          </w:p>
        </w:tc>
        <w:tc>
          <w:tcPr>
            <w:tcW w:w="1143" w:type="dxa"/>
          </w:tcPr>
          <w:p w14:paraId="00DD15DA" w14:textId="72E605C6" w:rsidR="00F95177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6</w:t>
            </w:r>
          </w:p>
        </w:tc>
      </w:tr>
      <w:tr w:rsidR="00F95177" w14:paraId="3530672C" w14:textId="3C9BEA8B" w:rsidTr="00ED7E52">
        <w:tc>
          <w:tcPr>
            <w:tcW w:w="5920" w:type="dxa"/>
            <w:vAlign w:val="center"/>
          </w:tcPr>
          <w:p w14:paraId="56D4066D" w14:textId="2ED5F379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P- Welders’ pneumoconiosis</w:t>
            </w:r>
          </w:p>
        </w:tc>
        <w:tc>
          <w:tcPr>
            <w:tcW w:w="1243" w:type="dxa"/>
          </w:tcPr>
          <w:p w14:paraId="1F077198" w14:textId="367B62A9" w:rsidR="00F95177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4819FA1" w14:textId="7FA2CC80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6E4C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43C635B7" w14:textId="3BD5AD38" w:rsidTr="00ED7E52">
        <w:tc>
          <w:tcPr>
            <w:tcW w:w="5920" w:type="dxa"/>
            <w:vAlign w:val="center"/>
          </w:tcPr>
          <w:p w14:paraId="4F8A94F5" w14:textId="17AE394D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WP - Others</w:t>
            </w:r>
          </w:p>
        </w:tc>
        <w:tc>
          <w:tcPr>
            <w:tcW w:w="1243" w:type="dxa"/>
          </w:tcPr>
          <w:p w14:paraId="12815140" w14:textId="22CB4D61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F630CFF" w14:textId="14B2E259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F95177" w:rsidRPr="006E4C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1DD8E3B0" w14:textId="65F64955" w:rsidTr="00ED7E52">
        <w:tc>
          <w:tcPr>
            <w:tcW w:w="5920" w:type="dxa"/>
            <w:vAlign w:val="center"/>
          </w:tcPr>
          <w:p w14:paraId="26078FF0" w14:textId="11D8ECD5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ders’ pneumoconiosis- Others</w:t>
            </w:r>
          </w:p>
        </w:tc>
        <w:tc>
          <w:tcPr>
            <w:tcW w:w="1243" w:type="dxa"/>
          </w:tcPr>
          <w:p w14:paraId="0B29B798" w14:textId="331DDC3A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346832A6" w14:textId="6D688375" w:rsidR="00F95177" w:rsidRDefault="00D816B2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F95177" w:rsidRPr="006E4C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17A41" w14:paraId="7B4A32DE" w14:textId="1C6BCBF2" w:rsidTr="00117A41">
        <w:tc>
          <w:tcPr>
            <w:tcW w:w="5920" w:type="dxa"/>
            <w:vAlign w:val="center"/>
          </w:tcPr>
          <w:p w14:paraId="3191BB18" w14:textId="573DFBFC" w:rsidR="00117A41" w:rsidRDefault="00117A41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- Stage II</w:t>
            </w:r>
          </w:p>
        </w:tc>
        <w:tc>
          <w:tcPr>
            <w:tcW w:w="1243" w:type="dxa"/>
            <w:vAlign w:val="center"/>
          </w:tcPr>
          <w:p w14:paraId="3EC366A7" w14:textId="714D93D3" w:rsidR="00117A41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8</w:t>
            </w:r>
          </w:p>
        </w:tc>
        <w:tc>
          <w:tcPr>
            <w:tcW w:w="1143" w:type="dxa"/>
          </w:tcPr>
          <w:p w14:paraId="6E7BBAE2" w14:textId="094DBDF4" w:rsidR="00117A41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125C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F95177" w14:paraId="12DF5D98" w14:textId="1BBD643E" w:rsidTr="005B4B61">
        <w:tc>
          <w:tcPr>
            <w:tcW w:w="5920" w:type="dxa"/>
            <w:vAlign w:val="center"/>
          </w:tcPr>
          <w:p w14:paraId="1D41B445" w14:textId="61FB3232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- Stage III</w:t>
            </w:r>
          </w:p>
        </w:tc>
        <w:tc>
          <w:tcPr>
            <w:tcW w:w="1243" w:type="dxa"/>
          </w:tcPr>
          <w:p w14:paraId="7CAD8132" w14:textId="42F23BB1" w:rsidR="00F95177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E645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BBB66FB" w14:textId="482835D4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68175657" w14:textId="6F6A7775" w:rsidTr="005B4B61">
        <w:tc>
          <w:tcPr>
            <w:tcW w:w="5920" w:type="dxa"/>
            <w:vAlign w:val="center"/>
          </w:tcPr>
          <w:p w14:paraId="2C8EC485" w14:textId="271B0CBC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- Stage III</w:t>
            </w:r>
          </w:p>
        </w:tc>
        <w:tc>
          <w:tcPr>
            <w:tcW w:w="1243" w:type="dxa"/>
          </w:tcPr>
          <w:p w14:paraId="7C15F303" w14:textId="45901C94" w:rsidR="00F95177" w:rsidRDefault="00D816B2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E6451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6275C042" w14:textId="612F94F5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9</w:t>
            </w:r>
          </w:p>
        </w:tc>
      </w:tr>
      <w:tr w:rsidR="00F95177" w14:paraId="6E9063DF" w14:textId="5A5D8E73" w:rsidTr="00750367">
        <w:tc>
          <w:tcPr>
            <w:tcW w:w="5920" w:type="dxa"/>
            <w:vAlign w:val="center"/>
          </w:tcPr>
          <w:p w14:paraId="1D2936CA" w14:textId="47A87751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1980’ – ‘198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512797FB" w14:textId="1CB81C25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522EAFE3" w14:textId="361874C9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21FBE44A" w14:textId="641E76B2" w:rsidTr="00750367">
        <w:tc>
          <w:tcPr>
            <w:tcW w:w="5920" w:type="dxa"/>
            <w:vAlign w:val="center"/>
          </w:tcPr>
          <w:p w14:paraId="664707C0" w14:textId="4D16A5EF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1980’ – ‘199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4E014689" w14:textId="0590947B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7FBC85B1" w14:textId="4F084F95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95177" w14:paraId="0639DA9C" w14:textId="7E61E13E" w:rsidTr="00750367">
        <w:tc>
          <w:tcPr>
            <w:tcW w:w="5920" w:type="dxa"/>
            <w:vAlign w:val="center"/>
          </w:tcPr>
          <w:p w14:paraId="3624A19D" w14:textId="0F32943A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1980’ – ‘200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3658C2E7" w14:textId="29ABFDC9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C0AF0CD" w14:textId="493E41DB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5EF87B84" w14:textId="1AC4A3E5" w:rsidTr="00750367">
        <w:tc>
          <w:tcPr>
            <w:tcW w:w="5920" w:type="dxa"/>
            <w:vAlign w:val="center"/>
          </w:tcPr>
          <w:p w14:paraId="19F7B5BD" w14:textId="4FC7DF65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1980’ – ‘201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4F03C70F" w14:textId="4ED84E9A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4D03D3F" w14:textId="7E1138AC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2EA2FCC3" w14:textId="77777777" w:rsidTr="00750367">
        <w:tc>
          <w:tcPr>
            <w:tcW w:w="5920" w:type="dxa"/>
            <w:vAlign w:val="center"/>
          </w:tcPr>
          <w:p w14:paraId="50457694" w14:textId="3056154E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1980-’ – ‘199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13E2E41C" w14:textId="57BFA7A8" w:rsidR="00F95177" w:rsidRPr="00403A7E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0E27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255BF92" w14:textId="08BF1381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369BBC21" w14:textId="77777777" w:rsidTr="00750367">
        <w:tc>
          <w:tcPr>
            <w:tcW w:w="5920" w:type="dxa"/>
            <w:vAlign w:val="center"/>
          </w:tcPr>
          <w:p w14:paraId="65E25DBA" w14:textId="3FCB5A79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1980-’ – ‘200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383283E9" w14:textId="68A0A899" w:rsidR="00F95177" w:rsidRPr="00403A7E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0E27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4FB453C" w14:textId="2292743B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21EBBD59" w14:textId="77777777" w:rsidTr="00750367">
        <w:tc>
          <w:tcPr>
            <w:tcW w:w="5920" w:type="dxa"/>
            <w:vAlign w:val="center"/>
          </w:tcPr>
          <w:p w14:paraId="3CE31797" w14:textId="6D48B717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1980-’ – ‘201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6F0CC98E" w14:textId="6ABEB068" w:rsidR="00F95177" w:rsidRPr="00403A7E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0E272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589D3449" w14:textId="14B5CA8C" w:rsidR="00F95177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12DF4BAB" w14:textId="43CA3E14" w:rsidTr="00750367">
        <w:tc>
          <w:tcPr>
            <w:tcW w:w="5920" w:type="dxa"/>
            <w:vAlign w:val="center"/>
          </w:tcPr>
          <w:p w14:paraId="345450AF" w14:textId="63018952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1990’ – ‘200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21A807FE" w14:textId="10B7980B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0BC54D7" w14:textId="5CD82EAC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2D607068" w14:textId="140F9233" w:rsidTr="00750367">
        <w:tc>
          <w:tcPr>
            <w:tcW w:w="5920" w:type="dxa"/>
            <w:vAlign w:val="center"/>
          </w:tcPr>
          <w:p w14:paraId="1B66A52E" w14:textId="470B350B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1990’ – ‘201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</w:tcPr>
          <w:p w14:paraId="4BDBA92E" w14:textId="3A34635C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F95177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34687D0E" w14:textId="09486FAC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07D0E863" w14:textId="2792435A" w:rsidTr="00117A41">
        <w:tc>
          <w:tcPr>
            <w:tcW w:w="5920" w:type="dxa"/>
            <w:vAlign w:val="center"/>
          </w:tcPr>
          <w:p w14:paraId="67C5022C" w14:textId="302178F1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&lt;2000’ – ‘2010-</w:t>
            </w:r>
            <w:r w:rsidR="0034417F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243" w:type="dxa"/>
            <w:vAlign w:val="center"/>
          </w:tcPr>
          <w:p w14:paraId="0BF13B43" w14:textId="3BC32140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1143" w:type="dxa"/>
          </w:tcPr>
          <w:p w14:paraId="312E8F31" w14:textId="65A04DAF" w:rsidR="00F95177" w:rsidRDefault="00125C0E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B464A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091266D5" w14:textId="623806D1" w:rsidTr="00117A41">
        <w:tc>
          <w:tcPr>
            <w:tcW w:w="5920" w:type="dxa"/>
            <w:vAlign w:val="center"/>
          </w:tcPr>
          <w:p w14:paraId="0EEB8AA5" w14:textId="3830A12F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ng - Manufacturing</w:t>
            </w:r>
          </w:p>
        </w:tc>
        <w:tc>
          <w:tcPr>
            <w:tcW w:w="1243" w:type="dxa"/>
            <w:vAlign w:val="center"/>
          </w:tcPr>
          <w:p w14:paraId="7D3282FA" w14:textId="7993C8E4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403A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1A6A6CB9" w14:textId="75FB277C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76718E0F" w14:textId="7FD9C527" w:rsidTr="00C7666E">
        <w:tc>
          <w:tcPr>
            <w:tcW w:w="5920" w:type="dxa"/>
            <w:vAlign w:val="center"/>
          </w:tcPr>
          <w:p w14:paraId="3CD7B19E" w14:textId="3CA45121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ng - </w:t>
            </w:r>
            <w:r w:rsidRPr="00EC69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C697F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</w:tcPr>
          <w:p w14:paraId="39C5DB0E" w14:textId="0FBC7F61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1143" w:type="dxa"/>
          </w:tcPr>
          <w:p w14:paraId="606D621A" w14:textId="49FE9C2F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1AF0EA06" w14:textId="5F595FE0" w:rsidTr="00C7666E">
        <w:tc>
          <w:tcPr>
            <w:tcW w:w="5920" w:type="dxa"/>
            <w:vAlign w:val="center"/>
          </w:tcPr>
          <w:p w14:paraId="1C87AE28" w14:textId="41E43BDC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ng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Traffic, </w:t>
            </w:r>
            <w:proofErr w:type="gramStart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gramEnd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 and mail bus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43" w:type="dxa"/>
          </w:tcPr>
          <w:p w14:paraId="1C30E5E9" w14:textId="3BE4E7BC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2C00BD1" w14:textId="0E70C0A5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</w:tr>
      <w:tr w:rsidR="00F53B09" w14:paraId="53E04C1D" w14:textId="1C91F292" w:rsidTr="00C7666E">
        <w:tc>
          <w:tcPr>
            <w:tcW w:w="5920" w:type="dxa"/>
            <w:vAlign w:val="center"/>
          </w:tcPr>
          <w:p w14:paraId="4942F800" w14:textId="6BD948DA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ng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Neighborhood services and other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ustry</w:t>
            </w:r>
          </w:p>
        </w:tc>
        <w:tc>
          <w:tcPr>
            <w:tcW w:w="1243" w:type="dxa"/>
          </w:tcPr>
          <w:p w14:paraId="2930E57A" w14:textId="7CDD259F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261393E0" w14:textId="1E29CA0E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8</w:t>
            </w:r>
          </w:p>
        </w:tc>
      </w:tr>
      <w:tr w:rsidR="00F53B09" w14:paraId="1A6C7CD5" w14:textId="581CB1C5" w:rsidTr="00C7666E">
        <w:tc>
          <w:tcPr>
            <w:tcW w:w="5920" w:type="dxa"/>
            <w:vAlign w:val="center"/>
          </w:tcPr>
          <w:p w14:paraId="7B4C7056" w14:textId="09CCBC8C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ng - </w:t>
            </w:r>
            <w:r w:rsidRPr="00A912A2">
              <w:rPr>
                <w:rFonts w:ascii="Times New Roman" w:hAnsi="Times New Roman" w:cs="Times New Roman"/>
                <w:sz w:val="24"/>
                <w:szCs w:val="24"/>
              </w:rPr>
              <w:t>Public administration and social organ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3" w:type="dxa"/>
          </w:tcPr>
          <w:p w14:paraId="3E7E9D7C" w14:textId="1C3F232B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5FDCB1A6" w14:textId="0628DE0B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6B13A576" w14:textId="30981A67" w:rsidTr="00C7666E">
        <w:tc>
          <w:tcPr>
            <w:tcW w:w="5920" w:type="dxa"/>
            <w:vAlign w:val="center"/>
          </w:tcPr>
          <w:p w14:paraId="2C8D55D8" w14:textId="0E6A0953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ng - Others</w:t>
            </w:r>
          </w:p>
        </w:tc>
        <w:tc>
          <w:tcPr>
            <w:tcW w:w="1243" w:type="dxa"/>
          </w:tcPr>
          <w:p w14:paraId="45230214" w14:textId="723B722D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5639A6E0" w14:textId="086046BE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26BC9F05" w14:textId="7CC3C7D2" w:rsidTr="00C7666E">
        <w:tc>
          <w:tcPr>
            <w:tcW w:w="5920" w:type="dxa"/>
            <w:vAlign w:val="center"/>
          </w:tcPr>
          <w:p w14:paraId="3482E8EE" w14:textId="7081A1FF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ufacturing - </w:t>
            </w:r>
            <w:r w:rsidRPr="00EC69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C697F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</w:tcPr>
          <w:p w14:paraId="1D2EC808" w14:textId="19C19E58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7DD5CB6E" w14:textId="6EF9BCB2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3513613F" w14:textId="0DEA3CD1" w:rsidTr="00C7666E">
        <w:tc>
          <w:tcPr>
            <w:tcW w:w="5920" w:type="dxa"/>
            <w:vAlign w:val="center"/>
          </w:tcPr>
          <w:p w14:paraId="765EAF99" w14:textId="00085289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ufacturing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Traffic, </w:t>
            </w:r>
            <w:proofErr w:type="gramStart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gramEnd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 and mail bus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43" w:type="dxa"/>
          </w:tcPr>
          <w:p w14:paraId="298380A3" w14:textId="6AF5EEF1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6E2BC928" w14:textId="3684E3CB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6</w:t>
            </w:r>
          </w:p>
        </w:tc>
      </w:tr>
      <w:tr w:rsidR="00F53B09" w14:paraId="210BC160" w14:textId="20D0FC51" w:rsidTr="00C7666E">
        <w:tc>
          <w:tcPr>
            <w:tcW w:w="5920" w:type="dxa"/>
            <w:vAlign w:val="center"/>
          </w:tcPr>
          <w:p w14:paraId="6A94954F" w14:textId="5A52F7D5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ufacturing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Neighborhood services and other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ustry</w:t>
            </w:r>
          </w:p>
        </w:tc>
        <w:tc>
          <w:tcPr>
            <w:tcW w:w="1243" w:type="dxa"/>
          </w:tcPr>
          <w:p w14:paraId="6130D9B4" w14:textId="01D3D6D3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C6C81C7" w14:textId="1374D89B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682C9A69" w14:textId="39BB544F" w:rsidTr="00C7666E">
        <w:tc>
          <w:tcPr>
            <w:tcW w:w="5920" w:type="dxa"/>
            <w:vAlign w:val="center"/>
          </w:tcPr>
          <w:p w14:paraId="7277D0CC" w14:textId="3BFA8AB6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ufacturing - </w:t>
            </w:r>
            <w:r w:rsidRPr="00A912A2">
              <w:rPr>
                <w:rFonts w:ascii="Times New Roman" w:hAnsi="Times New Roman" w:cs="Times New Roman"/>
                <w:sz w:val="24"/>
                <w:szCs w:val="24"/>
              </w:rPr>
              <w:t>Public administration and social organ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3" w:type="dxa"/>
          </w:tcPr>
          <w:p w14:paraId="799214D2" w14:textId="2CD6F68A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629E2A32" w14:textId="77CABDEF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5</w:t>
            </w:r>
          </w:p>
        </w:tc>
      </w:tr>
      <w:tr w:rsidR="00F53B09" w14:paraId="363B85C2" w14:textId="68C5B5A6" w:rsidTr="00C7666E">
        <w:tc>
          <w:tcPr>
            <w:tcW w:w="5920" w:type="dxa"/>
            <w:vAlign w:val="center"/>
          </w:tcPr>
          <w:p w14:paraId="194E4878" w14:textId="15A8318D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ing - Others</w:t>
            </w:r>
          </w:p>
        </w:tc>
        <w:tc>
          <w:tcPr>
            <w:tcW w:w="1243" w:type="dxa"/>
          </w:tcPr>
          <w:p w14:paraId="6B3EE441" w14:textId="1523FF44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03D69A51" w14:textId="28E2C963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5E4E92AB" w14:textId="5AEAD650" w:rsidTr="00C7666E">
        <w:tc>
          <w:tcPr>
            <w:tcW w:w="5920" w:type="dxa"/>
            <w:vAlign w:val="center"/>
          </w:tcPr>
          <w:p w14:paraId="7C72AED9" w14:textId="48A10BBD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9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C697F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Traffic, </w:t>
            </w:r>
            <w:proofErr w:type="gramStart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gramEnd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 and mail bus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43" w:type="dxa"/>
          </w:tcPr>
          <w:p w14:paraId="56AAB603" w14:textId="392F7332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7E2CA070" w14:textId="25601052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9</w:t>
            </w:r>
          </w:p>
        </w:tc>
      </w:tr>
      <w:tr w:rsidR="00F53B09" w14:paraId="5703E798" w14:textId="1113DFAD" w:rsidTr="00C7666E">
        <w:tc>
          <w:tcPr>
            <w:tcW w:w="5920" w:type="dxa"/>
            <w:vAlign w:val="center"/>
          </w:tcPr>
          <w:p w14:paraId="3AF9C7C0" w14:textId="3794EF02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9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C697F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Neighborhood services and other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ustry</w:t>
            </w:r>
          </w:p>
        </w:tc>
        <w:tc>
          <w:tcPr>
            <w:tcW w:w="1243" w:type="dxa"/>
          </w:tcPr>
          <w:p w14:paraId="1B70F216" w14:textId="6DE05B3D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278B468" w14:textId="6D61D082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6102B070" w14:textId="2BADDB57" w:rsidTr="00C7666E">
        <w:tc>
          <w:tcPr>
            <w:tcW w:w="5920" w:type="dxa"/>
            <w:vAlign w:val="center"/>
          </w:tcPr>
          <w:p w14:paraId="531AB5E0" w14:textId="658D7B52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9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C697F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912A2">
              <w:rPr>
                <w:rFonts w:ascii="Times New Roman" w:hAnsi="Times New Roman" w:cs="Times New Roman"/>
                <w:sz w:val="24"/>
                <w:szCs w:val="24"/>
              </w:rPr>
              <w:t>Public administration and social organ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3" w:type="dxa"/>
          </w:tcPr>
          <w:p w14:paraId="42C02971" w14:textId="36DE4151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7C45F1D" w14:textId="38E23BE3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571743E7" w14:textId="5381B273" w:rsidTr="00C7666E">
        <w:tc>
          <w:tcPr>
            <w:tcW w:w="5920" w:type="dxa"/>
            <w:vAlign w:val="center"/>
          </w:tcPr>
          <w:p w14:paraId="462367F3" w14:textId="263D1B0E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97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EC697F">
              <w:rPr>
                <w:rFonts w:ascii="Times New Roman" w:hAnsi="Times New Roman" w:cs="Times New Roman"/>
                <w:sz w:val="24"/>
                <w:szCs w:val="24"/>
              </w:rPr>
              <w:t>onstru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Others</w:t>
            </w:r>
          </w:p>
        </w:tc>
        <w:tc>
          <w:tcPr>
            <w:tcW w:w="1243" w:type="dxa"/>
          </w:tcPr>
          <w:p w14:paraId="57579C62" w14:textId="6AB09151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1A3596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31A7DA97" w14:textId="51F1581B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21FDDB91" w14:textId="0F79B384" w:rsidTr="00C7666E">
        <w:tc>
          <w:tcPr>
            <w:tcW w:w="5920" w:type="dxa"/>
            <w:vAlign w:val="center"/>
          </w:tcPr>
          <w:p w14:paraId="000D05F2" w14:textId="0284B960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Traffic, </w:t>
            </w:r>
            <w:proofErr w:type="gramStart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gramEnd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 and mail bus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- </w:t>
            </w: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Neighborhood services and other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ustry</w:t>
            </w:r>
          </w:p>
        </w:tc>
        <w:tc>
          <w:tcPr>
            <w:tcW w:w="1243" w:type="dxa"/>
          </w:tcPr>
          <w:p w14:paraId="0EA9C52C" w14:textId="7CB4E436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143" w:type="dxa"/>
          </w:tcPr>
          <w:p w14:paraId="4AE88E91" w14:textId="5CE4BF06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03DED253" w14:textId="56B232AE" w:rsidTr="00C7666E">
        <w:tc>
          <w:tcPr>
            <w:tcW w:w="5920" w:type="dxa"/>
            <w:vAlign w:val="center"/>
          </w:tcPr>
          <w:p w14:paraId="6BAD2213" w14:textId="77CBA42F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D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ffic, </w:t>
            </w:r>
            <w:proofErr w:type="gramStart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gramEnd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 and mail bus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 - </w:t>
            </w:r>
            <w:r w:rsidRPr="00A912A2">
              <w:rPr>
                <w:rFonts w:ascii="Times New Roman" w:hAnsi="Times New Roman" w:cs="Times New Roman"/>
                <w:sz w:val="24"/>
                <w:szCs w:val="24"/>
              </w:rPr>
              <w:t>Public administration and social organ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3" w:type="dxa"/>
          </w:tcPr>
          <w:p w14:paraId="6C012B16" w14:textId="180B1613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1</w:t>
            </w:r>
          </w:p>
        </w:tc>
        <w:tc>
          <w:tcPr>
            <w:tcW w:w="1143" w:type="dxa"/>
          </w:tcPr>
          <w:p w14:paraId="0D4F2D88" w14:textId="328D0B35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57727CB9" w14:textId="31927899" w:rsidTr="00C7666E">
        <w:tc>
          <w:tcPr>
            <w:tcW w:w="5920" w:type="dxa"/>
            <w:vAlign w:val="center"/>
          </w:tcPr>
          <w:p w14:paraId="6ACB4A26" w14:textId="2DBFBB21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Traffic, </w:t>
            </w:r>
            <w:proofErr w:type="gramStart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storage</w:t>
            </w:r>
            <w:proofErr w:type="gramEnd"/>
            <w:r w:rsidRPr="00F35D24">
              <w:rPr>
                <w:rFonts w:ascii="Times New Roman" w:hAnsi="Times New Roman" w:cs="Times New Roman"/>
                <w:sz w:val="24"/>
                <w:szCs w:val="24"/>
              </w:rPr>
              <w:t xml:space="preserve"> and mail bus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- Others</w:t>
            </w:r>
          </w:p>
        </w:tc>
        <w:tc>
          <w:tcPr>
            <w:tcW w:w="1243" w:type="dxa"/>
          </w:tcPr>
          <w:p w14:paraId="13E87238" w14:textId="5E0DAE6B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60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143" w:type="dxa"/>
          </w:tcPr>
          <w:p w14:paraId="5B295647" w14:textId="20D47510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3D4696DB" w14:textId="5BDFD3AF" w:rsidTr="00C7666E">
        <w:tc>
          <w:tcPr>
            <w:tcW w:w="5920" w:type="dxa"/>
            <w:vAlign w:val="center"/>
          </w:tcPr>
          <w:p w14:paraId="78A686E9" w14:textId="071F7AD9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Neighborhood services and other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ustry - </w:t>
            </w:r>
            <w:r w:rsidRPr="00A912A2">
              <w:rPr>
                <w:rFonts w:ascii="Times New Roman" w:hAnsi="Times New Roman" w:cs="Times New Roman"/>
                <w:sz w:val="24"/>
                <w:szCs w:val="24"/>
              </w:rPr>
              <w:t>Public administration and social organ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43" w:type="dxa"/>
          </w:tcPr>
          <w:p w14:paraId="2792940E" w14:textId="35286634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57</w:t>
            </w:r>
          </w:p>
        </w:tc>
        <w:tc>
          <w:tcPr>
            <w:tcW w:w="1143" w:type="dxa"/>
          </w:tcPr>
          <w:p w14:paraId="34C8BE03" w14:textId="589347A2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F53B09" w14:paraId="02CD7F53" w14:textId="142E3FFA" w:rsidTr="00C7666E">
        <w:tc>
          <w:tcPr>
            <w:tcW w:w="5920" w:type="dxa"/>
            <w:vAlign w:val="center"/>
          </w:tcPr>
          <w:p w14:paraId="532ED98B" w14:textId="0C8A7FC5" w:rsidR="00F53B09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D24">
              <w:rPr>
                <w:rFonts w:ascii="Times New Roman" w:hAnsi="Times New Roman" w:cs="Times New Roman"/>
                <w:sz w:val="24"/>
                <w:szCs w:val="24"/>
              </w:rPr>
              <w:t>Neighborhood services and other serv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ustry - Others</w:t>
            </w:r>
          </w:p>
        </w:tc>
        <w:tc>
          <w:tcPr>
            <w:tcW w:w="1243" w:type="dxa"/>
          </w:tcPr>
          <w:p w14:paraId="475C8B47" w14:textId="2F284AE6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60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43" w:type="dxa"/>
          </w:tcPr>
          <w:p w14:paraId="4D5906DA" w14:textId="250ACBE0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3B09" w14:paraId="7EE9469F" w14:textId="6B68B967" w:rsidTr="00C7666E">
        <w:tc>
          <w:tcPr>
            <w:tcW w:w="5920" w:type="dxa"/>
            <w:vAlign w:val="center"/>
          </w:tcPr>
          <w:p w14:paraId="5C87FE73" w14:textId="1E868AC1" w:rsidR="00F53B09" w:rsidRPr="00F35D24" w:rsidRDefault="00F53B09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2A2">
              <w:rPr>
                <w:rFonts w:ascii="Times New Roman" w:hAnsi="Times New Roman" w:cs="Times New Roman"/>
                <w:sz w:val="24"/>
                <w:szCs w:val="24"/>
              </w:rPr>
              <w:t>Public administration and social organ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- Others</w:t>
            </w:r>
          </w:p>
        </w:tc>
        <w:tc>
          <w:tcPr>
            <w:tcW w:w="1243" w:type="dxa"/>
          </w:tcPr>
          <w:p w14:paraId="68397278" w14:textId="5698A54F" w:rsidR="00F53B09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  <w:tc>
          <w:tcPr>
            <w:tcW w:w="1143" w:type="dxa"/>
          </w:tcPr>
          <w:p w14:paraId="2B9D86F3" w14:textId="4FD9E3F2" w:rsidR="00F53B09" w:rsidRDefault="00125C0E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53B09" w:rsidRPr="00D4020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158EE61E" w14:textId="554EECB8" w:rsidTr="002E6341">
        <w:tc>
          <w:tcPr>
            <w:tcW w:w="5920" w:type="dxa"/>
            <w:vAlign w:val="center"/>
          </w:tcPr>
          <w:p w14:paraId="027AAA76" w14:textId="4D9787BF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-Medium</w:t>
            </w:r>
          </w:p>
        </w:tc>
        <w:tc>
          <w:tcPr>
            <w:tcW w:w="1243" w:type="dxa"/>
          </w:tcPr>
          <w:p w14:paraId="36EA288A" w14:textId="18B25733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1F38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FDC43E2" w14:textId="0FF43C66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9E56C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4A8C8896" w14:textId="5025044D" w:rsidTr="002E6341">
        <w:tc>
          <w:tcPr>
            <w:tcW w:w="5920" w:type="dxa"/>
            <w:vAlign w:val="center"/>
          </w:tcPr>
          <w:p w14:paraId="0A27BE55" w14:textId="32499E86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-Small</w:t>
            </w:r>
          </w:p>
        </w:tc>
        <w:tc>
          <w:tcPr>
            <w:tcW w:w="1243" w:type="dxa"/>
          </w:tcPr>
          <w:p w14:paraId="31BD69B1" w14:textId="755D61B2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F95177" w:rsidRPr="001F38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3722D796" w14:textId="15354F93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9E56C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38176CC5" w14:textId="4EB5789F" w:rsidTr="002E6341">
        <w:tc>
          <w:tcPr>
            <w:tcW w:w="5920" w:type="dxa"/>
            <w:vAlign w:val="center"/>
          </w:tcPr>
          <w:p w14:paraId="17525EA2" w14:textId="68E6E8A5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-Micro</w:t>
            </w:r>
          </w:p>
        </w:tc>
        <w:tc>
          <w:tcPr>
            <w:tcW w:w="1243" w:type="dxa"/>
          </w:tcPr>
          <w:p w14:paraId="4E053036" w14:textId="117257A6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1F38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22E15184" w14:textId="1E061F45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9E56C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1D6A9159" w14:textId="3901020E" w:rsidTr="00117A41">
        <w:tc>
          <w:tcPr>
            <w:tcW w:w="5920" w:type="dxa"/>
            <w:vAlign w:val="center"/>
          </w:tcPr>
          <w:p w14:paraId="7437D980" w14:textId="64574449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-Unknown</w:t>
            </w:r>
          </w:p>
        </w:tc>
        <w:tc>
          <w:tcPr>
            <w:tcW w:w="1243" w:type="dxa"/>
            <w:vAlign w:val="center"/>
          </w:tcPr>
          <w:p w14:paraId="1D9FFAF0" w14:textId="70C5C07C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5</w:t>
            </w:r>
          </w:p>
        </w:tc>
        <w:tc>
          <w:tcPr>
            <w:tcW w:w="1143" w:type="dxa"/>
          </w:tcPr>
          <w:p w14:paraId="76B8A966" w14:textId="1010A6FB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9E56C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0EB0A7EB" w14:textId="2547B7DA" w:rsidTr="00117A41">
        <w:tc>
          <w:tcPr>
            <w:tcW w:w="5920" w:type="dxa"/>
            <w:vAlign w:val="center"/>
          </w:tcPr>
          <w:p w14:paraId="1D77FA20" w14:textId="2DC020E5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-Small</w:t>
            </w:r>
          </w:p>
        </w:tc>
        <w:tc>
          <w:tcPr>
            <w:tcW w:w="1243" w:type="dxa"/>
            <w:vAlign w:val="center"/>
          </w:tcPr>
          <w:p w14:paraId="1EC35C6B" w14:textId="6FAAF834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B64DB2B" w14:textId="3CAB98E3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</w:tr>
      <w:tr w:rsidR="00F95177" w14:paraId="44F5AA66" w14:textId="7738EA91" w:rsidTr="00117A41">
        <w:tc>
          <w:tcPr>
            <w:tcW w:w="5920" w:type="dxa"/>
            <w:vAlign w:val="center"/>
          </w:tcPr>
          <w:p w14:paraId="525CA91F" w14:textId="1BBBC9BB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-Micro</w:t>
            </w:r>
          </w:p>
        </w:tc>
        <w:tc>
          <w:tcPr>
            <w:tcW w:w="1243" w:type="dxa"/>
            <w:vAlign w:val="center"/>
          </w:tcPr>
          <w:p w14:paraId="47D0F1F6" w14:textId="1C34E64F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8</w:t>
            </w:r>
          </w:p>
        </w:tc>
        <w:tc>
          <w:tcPr>
            <w:tcW w:w="1143" w:type="dxa"/>
          </w:tcPr>
          <w:p w14:paraId="5D8BB6BC" w14:textId="0D370E2D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49F2F1F6" w14:textId="53EE2017" w:rsidTr="00117A41">
        <w:tc>
          <w:tcPr>
            <w:tcW w:w="5920" w:type="dxa"/>
            <w:vAlign w:val="center"/>
          </w:tcPr>
          <w:p w14:paraId="56CF12F0" w14:textId="691906F0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-Unknown</w:t>
            </w:r>
          </w:p>
        </w:tc>
        <w:tc>
          <w:tcPr>
            <w:tcW w:w="1243" w:type="dxa"/>
            <w:vAlign w:val="center"/>
          </w:tcPr>
          <w:p w14:paraId="61165ABA" w14:textId="0C1C4C53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7151EB5E" w14:textId="274FB7C0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7</w:t>
            </w:r>
          </w:p>
        </w:tc>
      </w:tr>
      <w:tr w:rsidR="00F95177" w14:paraId="6798FEBF" w14:textId="6EBF6D42" w:rsidTr="00117A41">
        <w:tc>
          <w:tcPr>
            <w:tcW w:w="5920" w:type="dxa"/>
            <w:vAlign w:val="center"/>
          </w:tcPr>
          <w:p w14:paraId="4D7C392B" w14:textId="3FDDE6D6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-Micro</w:t>
            </w:r>
          </w:p>
        </w:tc>
        <w:tc>
          <w:tcPr>
            <w:tcW w:w="1243" w:type="dxa"/>
            <w:vAlign w:val="center"/>
          </w:tcPr>
          <w:p w14:paraId="31AA0DF3" w14:textId="062BA270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</w:tcPr>
          <w:p w14:paraId="40CF5D69" w14:textId="68A9AFFC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5177" w14:paraId="7636AF72" w14:textId="6E3F564A" w:rsidTr="00F95177"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D5C9" w14:textId="0C97D37F" w:rsidR="00F95177" w:rsidRDefault="00F95177" w:rsidP="00F31F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-Unknow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663A" w14:textId="011EC9F8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EDE4A39" w14:textId="402038B9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9</w:t>
            </w:r>
          </w:p>
        </w:tc>
      </w:tr>
      <w:tr w:rsidR="00F95177" w14:paraId="449B70D5" w14:textId="77777777" w:rsidTr="00117A41"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05EE9" w14:textId="6D8FD02C" w:rsidR="00F95177" w:rsidRDefault="00F95177" w:rsidP="00F31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 -Unknow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5FD5D" w14:textId="66954488" w:rsidR="00F95177" w:rsidRPr="008E23F2" w:rsidRDefault="000C3990" w:rsidP="00F3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5C821" w14:textId="5A6018DD" w:rsidR="00F95177" w:rsidRDefault="000C3990" w:rsidP="00F31F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 w:rsidR="00F95177" w:rsidRPr="008E23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6021EC75" w14:textId="42FA4202" w:rsidR="0046740D" w:rsidRPr="0034417F" w:rsidRDefault="0034417F" w:rsidP="00F31F2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34417F">
        <w:rPr>
          <w:rFonts w:ascii="Times New Roman" w:hAnsi="Times New Roman" w:cs="Times New Roman"/>
          <w:sz w:val="24"/>
          <w:szCs w:val="28"/>
        </w:rPr>
        <w:t>*</w:t>
      </w:r>
      <w:r w:rsidR="00F31F24">
        <w:rPr>
          <w:rFonts w:ascii="Times New Roman" w:hAnsi="Times New Roman" w:cs="Times New Roman"/>
          <w:sz w:val="24"/>
          <w:szCs w:val="28"/>
        </w:rPr>
        <w:t>:</w:t>
      </w:r>
      <w:r w:rsidRPr="0034417F">
        <w:rPr>
          <w:rFonts w:ascii="Times New Roman" w:hAnsi="Times New Roman" w:cs="Times New Roman"/>
          <w:sz w:val="24"/>
          <w:szCs w:val="28"/>
        </w:rPr>
        <w:t xml:space="preserve"> </w:t>
      </w:r>
      <w:r w:rsidRPr="0034417F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34417F">
        <w:rPr>
          <w:rFonts w:ascii="Times New Roman" w:hAnsi="Times New Roman" w:cs="Times New Roman"/>
          <w:sz w:val="24"/>
          <w:szCs w:val="28"/>
        </w:rPr>
        <w:t>&lt;0.05</w:t>
      </w:r>
    </w:p>
    <w:p w14:paraId="16A84F2D" w14:textId="265605CD" w:rsidR="0046740D" w:rsidRDefault="0046740D" w:rsidP="00F31F24">
      <w:pPr>
        <w:spacing w:line="480" w:lineRule="auto"/>
        <w:sectPr w:rsidR="0046740D" w:rsidSect="005648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A6F1D7" w14:textId="6342181E" w:rsidR="00663176" w:rsidRDefault="00663176" w:rsidP="00F31F2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3702681" wp14:editId="2700802B">
            <wp:extent cx="5274310" cy="3164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0799F" w14:textId="77777777" w:rsidR="008B642D" w:rsidRDefault="00663176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8B64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438C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1438CD">
        <w:rPr>
          <w:rFonts w:ascii="Times New Roman" w:hAnsi="Times New Roman" w:cs="Times New Roman"/>
          <w:sz w:val="24"/>
          <w:szCs w:val="24"/>
        </w:rPr>
        <w:t xml:space="preserve"> </w:t>
      </w:r>
      <w:r w:rsidR="001438CD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1438CD">
        <w:rPr>
          <w:rFonts w:ascii="Times New Roman" w:hAnsi="Times New Roman" w:cs="Times New Roman" w:hint="eastAsia"/>
          <w:sz w:val="24"/>
          <w:szCs w:val="24"/>
        </w:rPr>
        <w:t>different</w:t>
      </w:r>
      <w:r w:rsidR="001438CD">
        <w:rPr>
          <w:rFonts w:ascii="Times New Roman" w:hAnsi="Times New Roman" w:cs="Times New Roman"/>
          <w:sz w:val="24"/>
          <w:szCs w:val="24"/>
        </w:rPr>
        <w:t xml:space="preserve"> categories of pneumoconiosis cases reported in Zhejiang Province from 2006 to 2020. </w:t>
      </w:r>
    </w:p>
    <w:p w14:paraId="0E546DE6" w14:textId="67EC77DA" w:rsidR="00C53021" w:rsidRPr="00C53021" w:rsidRDefault="00C53021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9F630A" w14:textId="61D6F3D0" w:rsidR="001438CD" w:rsidRDefault="008B642D" w:rsidP="00F31F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66188F" wp14:editId="7A3A737C">
            <wp:extent cx="5274310" cy="210947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714B1" w14:textId="77777777" w:rsidR="004664E0" w:rsidRDefault="004664E0" w:rsidP="00F31F2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9A43334" w14:textId="32C3E5FB" w:rsidR="00663176" w:rsidRPr="004664E0" w:rsidRDefault="00814BF2" w:rsidP="00F31F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64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A49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664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64E0" w:rsidRPr="004664E0">
        <w:rPr>
          <w:rFonts w:ascii="Times New Roman" w:hAnsi="Times New Roman" w:cs="Times New Roman"/>
          <w:sz w:val="24"/>
          <w:szCs w:val="24"/>
        </w:rPr>
        <w:t>The annual trend of diagnosis age and exposure duration of</w:t>
      </w:r>
      <w:r w:rsidR="004664E0">
        <w:rPr>
          <w:rFonts w:ascii="Times New Roman" w:hAnsi="Times New Roman" w:cs="Times New Roman"/>
          <w:sz w:val="24"/>
          <w:szCs w:val="24"/>
        </w:rPr>
        <w:t xml:space="preserve"> </w:t>
      </w:r>
      <w:r w:rsidR="004664E0" w:rsidRPr="004664E0">
        <w:rPr>
          <w:rFonts w:ascii="Times New Roman" w:hAnsi="Times New Roman" w:cs="Times New Roman"/>
          <w:sz w:val="24"/>
          <w:szCs w:val="24"/>
        </w:rPr>
        <w:t>pneumoconiosis cases in Zhejiang Province from 2006 to 2020</w:t>
      </w:r>
    </w:p>
    <w:sectPr w:rsidR="00663176" w:rsidRPr="00466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AADC1" w14:textId="77777777" w:rsidR="00DF65CD" w:rsidRDefault="00DF65CD" w:rsidP="00663176">
      <w:r>
        <w:separator/>
      </w:r>
    </w:p>
  </w:endnote>
  <w:endnote w:type="continuationSeparator" w:id="0">
    <w:p w14:paraId="0D3A28F7" w14:textId="77777777" w:rsidR="00DF65CD" w:rsidRDefault="00DF65CD" w:rsidP="00663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DDFFE" w14:textId="77777777" w:rsidR="00DF65CD" w:rsidRDefault="00DF65CD" w:rsidP="00663176">
      <w:r>
        <w:separator/>
      </w:r>
    </w:p>
  </w:footnote>
  <w:footnote w:type="continuationSeparator" w:id="0">
    <w:p w14:paraId="7DCBFDC6" w14:textId="77777777" w:rsidR="00DF65CD" w:rsidRDefault="00DF65CD" w:rsidP="00663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0NzU2MTQxNTYyNzVU0lEKTi0uzszPAymwrAUAASCV2ywAAAA="/>
  </w:docVars>
  <w:rsids>
    <w:rsidRoot w:val="00275084"/>
    <w:rsid w:val="00040B3F"/>
    <w:rsid w:val="00055533"/>
    <w:rsid w:val="000B30F5"/>
    <w:rsid w:val="000B4634"/>
    <w:rsid w:val="000C3990"/>
    <w:rsid w:val="000C49F9"/>
    <w:rsid w:val="00117A41"/>
    <w:rsid w:val="00125C0E"/>
    <w:rsid w:val="001438CD"/>
    <w:rsid w:val="00166354"/>
    <w:rsid w:val="001F0C4D"/>
    <w:rsid w:val="00202C29"/>
    <w:rsid w:val="002236CF"/>
    <w:rsid w:val="00275084"/>
    <w:rsid w:val="0034417F"/>
    <w:rsid w:val="00403071"/>
    <w:rsid w:val="004664E0"/>
    <w:rsid w:val="0046740D"/>
    <w:rsid w:val="004833BE"/>
    <w:rsid w:val="00484A38"/>
    <w:rsid w:val="004B443D"/>
    <w:rsid w:val="005648F8"/>
    <w:rsid w:val="006456E6"/>
    <w:rsid w:val="00646C46"/>
    <w:rsid w:val="00663176"/>
    <w:rsid w:val="006A2C66"/>
    <w:rsid w:val="006D2910"/>
    <w:rsid w:val="008077C5"/>
    <w:rsid w:val="00814BF2"/>
    <w:rsid w:val="00836DAB"/>
    <w:rsid w:val="008B642D"/>
    <w:rsid w:val="00913D85"/>
    <w:rsid w:val="00920F13"/>
    <w:rsid w:val="00960053"/>
    <w:rsid w:val="0096474C"/>
    <w:rsid w:val="00987356"/>
    <w:rsid w:val="00A44A2C"/>
    <w:rsid w:val="00AA49F1"/>
    <w:rsid w:val="00C53021"/>
    <w:rsid w:val="00C73E8A"/>
    <w:rsid w:val="00CE65C8"/>
    <w:rsid w:val="00D5507C"/>
    <w:rsid w:val="00D816B2"/>
    <w:rsid w:val="00DC183C"/>
    <w:rsid w:val="00DD6B1B"/>
    <w:rsid w:val="00DF65CD"/>
    <w:rsid w:val="00E2752D"/>
    <w:rsid w:val="00EA7F49"/>
    <w:rsid w:val="00EC3A8E"/>
    <w:rsid w:val="00F176B8"/>
    <w:rsid w:val="00F31F24"/>
    <w:rsid w:val="00F53B09"/>
    <w:rsid w:val="00F95177"/>
    <w:rsid w:val="00F973BF"/>
    <w:rsid w:val="00FF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1C46A"/>
  <w15:chartTrackingRefBased/>
  <w15:docId w15:val="{BB50E140-7161-4EB9-BEAA-C79C17616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1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176"/>
    <w:rPr>
      <w:sz w:val="18"/>
      <w:szCs w:val="18"/>
    </w:rPr>
  </w:style>
  <w:style w:type="table" w:styleId="a7">
    <w:name w:val="Table Grid"/>
    <w:basedOn w:val="a1"/>
    <w:uiPriority w:val="39"/>
    <w:rsid w:val="001438C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4417F"/>
    <w:pPr>
      <w:ind w:firstLineChars="200" w:firstLine="420"/>
    </w:pPr>
  </w:style>
  <w:style w:type="paragraph" w:styleId="a9">
    <w:name w:val="Revision"/>
    <w:hidden/>
    <w:uiPriority w:val="99"/>
    <w:semiHidden/>
    <w:rsid w:val="00D81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03</Words>
  <Characters>3440</Characters>
  <Application>Microsoft Office Word</Application>
  <DocSecurity>0</DocSecurity>
  <Lines>28</Lines>
  <Paragraphs>8</Paragraphs>
  <ScaleCrop>false</ScaleCrop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W</dc:creator>
  <cp:keywords/>
  <dc:description/>
  <cp:lastModifiedBy>W F</cp:lastModifiedBy>
  <cp:revision>3</cp:revision>
  <dcterms:created xsi:type="dcterms:W3CDTF">2023-02-21T13:23:00Z</dcterms:created>
  <dcterms:modified xsi:type="dcterms:W3CDTF">2023-02-21T13:36:00Z</dcterms:modified>
</cp:coreProperties>
</file>